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8914A" w14:textId="77777777" w:rsidR="000E63AE" w:rsidRPr="00124222" w:rsidRDefault="000E63AE" w:rsidP="000E63AE">
      <w:pPr>
        <w:spacing w:after="240"/>
        <w:rPr>
          <w:sz w:val="22"/>
          <w:szCs w:val="22"/>
          <w:lang w:val="en-US"/>
        </w:rPr>
      </w:pPr>
      <w:r w:rsidRPr="00664FAA">
        <w:rPr>
          <w:b/>
          <w:bCs/>
          <w:sz w:val="22"/>
          <w:szCs w:val="22"/>
          <w:lang w:val="en-US"/>
        </w:rPr>
        <w:t>Supplementary 1</w:t>
      </w:r>
      <w:r>
        <w:rPr>
          <w:b/>
          <w:bCs/>
          <w:sz w:val="22"/>
          <w:szCs w:val="22"/>
          <w:lang w:val="en-US"/>
        </w:rPr>
        <w:t>:</w:t>
      </w:r>
      <w:r w:rsidRPr="33B488FF">
        <w:rPr>
          <w:sz w:val="22"/>
          <w:szCs w:val="22"/>
          <w:lang w:val="en-US"/>
        </w:rPr>
        <w:t xml:space="preserve"> Number of records (i.e., admissions at the hospital) for year of admission from 2006 to 2021 against year of discharge from 2016 to 2021, and the total annual </w:t>
      </w:r>
      <w:r>
        <w:rPr>
          <w:sz w:val="22"/>
          <w:szCs w:val="22"/>
          <w:lang w:val="en-US"/>
        </w:rPr>
        <w:t>expenditure</w:t>
      </w:r>
      <w:r w:rsidRPr="33B488FF">
        <w:rPr>
          <w:sz w:val="22"/>
          <w:szCs w:val="22"/>
          <w:lang w:val="en-US"/>
        </w:rPr>
        <w:t xml:space="preserve"> in THB</w:t>
      </w:r>
    </w:p>
    <w:p w14:paraId="1EEA7C4E" w14:textId="77777777" w:rsidR="000E63AE" w:rsidRPr="00124222" w:rsidRDefault="000E63AE" w:rsidP="000E63AE">
      <w:pPr>
        <w:jc w:val="both"/>
        <w:rPr>
          <w:rFonts w:cstheme="minorHAnsi"/>
          <w:sz w:val="22"/>
          <w:szCs w:val="22"/>
          <w:lang w:val="en-US"/>
        </w:rPr>
      </w:pPr>
    </w:p>
    <w:tbl>
      <w:tblPr>
        <w:tblpPr w:leftFromText="180" w:rightFromText="180" w:vertAnchor="page" w:horzAnchor="margin" w:tblpY="1997"/>
        <w:tblW w:w="133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0"/>
        <w:gridCol w:w="1568"/>
        <w:gridCol w:w="1569"/>
        <w:gridCol w:w="1569"/>
        <w:gridCol w:w="1568"/>
        <w:gridCol w:w="1569"/>
        <w:gridCol w:w="1569"/>
        <w:gridCol w:w="1985"/>
      </w:tblGrid>
      <w:tr w:rsidR="000E63AE" w:rsidRPr="00124222" w14:paraId="22BD4B50" w14:textId="77777777" w:rsidTr="00E55CC6">
        <w:trPr>
          <w:trHeight w:val="556"/>
        </w:trPr>
        <w:tc>
          <w:tcPr>
            <w:tcW w:w="19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24AF8D8F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Year of Admission​</w:t>
            </w:r>
          </w:p>
        </w:tc>
        <w:tc>
          <w:tcPr>
            <w:tcW w:w="941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7DD67CE3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Year of Discharge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7E6E6"/>
            <w:vAlign w:val="center"/>
          </w:tcPr>
          <w:p w14:paraId="28821DC8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</w:tr>
      <w:tr w:rsidR="000E63AE" w:rsidRPr="00124222" w14:paraId="146E4CE4" w14:textId="77777777" w:rsidTr="00E55CC6">
        <w:trPr>
          <w:trHeight w:val="379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FF04BE" w14:textId="77777777" w:rsidR="000E63AE" w:rsidRPr="00124222" w:rsidRDefault="000E63AE" w:rsidP="00E55CC6">
            <w:pPr>
              <w:spacing w:before="30" w:after="3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1C65CE35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6​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08A49149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7​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2C6662AE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8​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6EE479C9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9​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4E210649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20​</w:t>
            </w:r>
          </w:p>
        </w:tc>
        <w:tc>
          <w:tcPr>
            <w:tcW w:w="156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</w:tcPr>
          <w:p w14:paraId="63FAF882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21</w:t>
            </w:r>
          </w:p>
        </w:tc>
        <w:tc>
          <w:tcPr>
            <w:tcW w:w="198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</w:tcPr>
          <w:p w14:paraId="2E1C72D6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0E63AE" w:rsidRPr="00124222" w14:paraId="7E25ADD1" w14:textId="77777777" w:rsidTr="00E55CC6">
        <w:trPr>
          <w:trHeight w:val="617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668895CD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06 to 2015​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E7C48C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5,736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6BF7FD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15898A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4A4AE1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2741C0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26123C71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24A58D2D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5,793</w:t>
            </w:r>
          </w:p>
        </w:tc>
      </w:tr>
      <w:tr w:rsidR="000E63AE" w:rsidRPr="00124222" w14:paraId="5C25AFBF" w14:textId="77777777" w:rsidTr="00E55CC6">
        <w:trPr>
          <w:trHeight w:val="629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068A2D28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6​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F2FF51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,984,128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39B192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5,088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5E24A7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B0E2D3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FA8F6C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475CE2BF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5173A249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,039,255</w:t>
            </w:r>
          </w:p>
        </w:tc>
      </w:tr>
      <w:tr w:rsidR="000E63AE" w:rsidRPr="00124222" w14:paraId="218B9DDD" w14:textId="77777777" w:rsidTr="00E55CC6">
        <w:trPr>
          <w:trHeight w:val="616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2CD41B70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7​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2D647D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74F038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,958,159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3061E5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7,216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2867F4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28ECB6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020DB945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6389338D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,015,424</w:t>
            </w:r>
          </w:p>
        </w:tc>
      </w:tr>
      <w:tr w:rsidR="000E63AE" w:rsidRPr="00124222" w14:paraId="5004665F" w14:textId="77777777" w:rsidTr="00E55CC6">
        <w:trPr>
          <w:trHeight w:val="647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0433F883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8​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D1692B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BC7D92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2A39E7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,174,903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FC5A77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6,342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275155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0F681C5F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281530F8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,231,280</w:t>
            </w:r>
          </w:p>
        </w:tc>
      </w:tr>
      <w:tr w:rsidR="000E63AE" w:rsidRPr="00124222" w14:paraId="36FD0EFA" w14:textId="77777777" w:rsidTr="00E55CC6">
        <w:trPr>
          <w:trHeight w:val="612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53D820E7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9​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732851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DDE8291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43D807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C37F34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,246,961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3F3AEB4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7,436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76820DCD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76585D37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,304,426</w:t>
            </w:r>
          </w:p>
        </w:tc>
      </w:tr>
      <w:tr w:rsidR="000E63AE" w:rsidRPr="00124222" w14:paraId="1A280612" w14:textId="77777777" w:rsidTr="00E55CC6">
        <w:trPr>
          <w:trHeight w:val="646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  <w:hideMark/>
          </w:tcPr>
          <w:p w14:paraId="25345A60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20​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7BC846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BBF167E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CEE3A5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8002527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89E3EE2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,673,957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09DF254B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6,94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50A662C5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,730,900</w:t>
            </w:r>
          </w:p>
        </w:tc>
      </w:tr>
      <w:tr w:rsidR="000E63AE" w:rsidRPr="00124222" w14:paraId="494AD8CD" w14:textId="77777777" w:rsidTr="00E55CC6">
        <w:trPr>
          <w:trHeight w:val="646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</w:tcPr>
          <w:p w14:paraId="0C7DA69A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21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B6D0F0D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1E74CE6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7DF1F8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7B8657A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819BD81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3E87E2F1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,613,59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7E1A12A9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,613,598</w:t>
            </w:r>
          </w:p>
        </w:tc>
      </w:tr>
      <w:tr w:rsidR="000E63AE" w:rsidRPr="00124222" w14:paraId="55FC27C1" w14:textId="77777777" w:rsidTr="00E55CC6">
        <w:trPr>
          <w:trHeight w:val="609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76C109B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No. of record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67C5E5DE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,039,864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2E107481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,013,294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48524032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,232,162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16759502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,303,351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37E23535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,731,43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7C201707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,670,57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76207382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9,990,676</w:t>
            </w:r>
          </w:p>
        </w:tc>
      </w:tr>
      <w:tr w:rsidR="000E63AE" w:rsidRPr="00124222" w14:paraId="2010E3D9" w14:textId="77777777" w:rsidTr="00E55CC6">
        <w:trPr>
          <w:trHeight w:val="617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58DF5BF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N​o. of people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(N)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72198A08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,450,63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58D15974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,389,48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72619D6A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,512,581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25E0E964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,559,71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40665ACC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,169,905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31B62A2A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,262,70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347C4FDF" w14:textId="77777777" w:rsidR="000E63AE" w:rsidRPr="007A4CD8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  <w:cs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0,345,011</w:t>
            </w:r>
          </w:p>
        </w:tc>
      </w:tr>
      <w:tr w:rsidR="000E63AE" w:rsidRPr="00124222" w14:paraId="17308730" w14:textId="77777777" w:rsidTr="00E55CC6">
        <w:trPr>
          <w:trHeight w:val="617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vAlign w:val="center"/>
          </w:tcPr>
          <w:p w14:paraId="4301BA66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422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Total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expenditure</w:t>
            </w:r>
            <w:r w:rsidRPr="0012422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(THB)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vAlign w:val="center"/>
          </w:tcPr>
          <w:p w14:paraId="3458A83B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7,946,111,447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vAlign w:val="center"/>
          </w:tcPr>
          <w:p w14:paraId="483ABCB8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8,739,074,248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vAlign w:val="center"/>
          </w:tcPr>
          <w:p w14:paraId="1066BE28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2,112,860,017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vAlign w:val="center"/>
          </w:tcPr>
          <w:p w14:paraId="5099B9CE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4,501,913,177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vAlign w:val="center"/>
          </w:tcPr>
          <w:p w14:paraId="3479F34C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5,272,465,274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vAlign w:val="center"/>
          </w:tcPr>
          <w:p w14:paraId="45776DD2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86,473,358,01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vAlign w:val="center"/>
          </w:tcPr>
          <w:p w14:paraId="11BCE882" w14:textId="77777777" w:rsidR="000E63AE" w:rsidRPr="00124222" w:rsidRDefault="000E63AE" w:rsidP="00E55CC6">
            <w:pPr>
              <w:spacing w:before="30" w:after="30"/>
              <w:jc w:val="center"/>
              <w:textAlignment w:val="baseline"/>
              <w:rPr>
                <w:rFonts w:eastAsiaTheme="minorEastAsia" w:cstheme="minorHAns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,946,111,447</w:t>
            </w:r>
          </w:p>
        </w:tc>
      </w:tr>
    </w:tbl>
    <w:p w14:paraId="3BBF0C9D" w14:textId="77777777" w:rsidR="000E63AE" w:rsidRPr="00124222" w:rsidRDefault="000E63AE" w:rsidP="000E63AE">
      <w:pPr>
        <w:jc w:val="both"/>
        <w:rPr>
          <w:rFonts w:cstheme="minorHAnsi"/>
          <w:sz w:val="22"/>
          <w:szCs w:val="22"/>
          <w:lang w:val="en-US"/>
        </w:rPr>
      </w:pPr>
    </w:p>
    <w:p w14:paraId="2B53A426" w14:textId="77777777" w:rsidR="000E63AE" w:rsidRDefault="000E63AE" w:rsidP="000E63AE">
      <w:pPr>
        <w:rPr>
          <w:rFonts w:cstheme="minorHAnsi"/>
          <w:sz w:val="22"/>
          <w:szCs w:val="22"/>
          <w:lang w:val="en-US"/>
        </w:rPr>
        <w:sectPr w:rsidR="000E63AE" w:rsidSect="00805239">
          <w:headerReference w:type="default" r:id="rId4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2CD19B9" w14:textId="77777777" w:rsidR="000E63AE" w:rsidRPr="008463CA" w:rsidRDefault="000E63AE" w:rsidP="000E63AE">
      <w:pPr>
        <w:rPr>
          <w:sz w:val="22"/>
          <w:szCs w:val="22"/>
          <w:lang w:val="en-US"/>
        </w:rPr>
      </w:pPr>
      <w:r w:rsidRPr="00664FAA">
        <w:rPr>
          <w:b/>
          <w:bCs/>
          <w:sz w:val="22"/>
          <w:szCs w:val="22"/>
          <w:lang w:val="en-US"/>
        </w:rPr>
        <w:lastRenderedPageBreak/>
        <w:t>Supplementary 2</w:t>
      </w:r>
      <w:r>
        <w:rPr>
          <w:b/>
          <w:bCs/>
          <w:sz w:val="22"/>
          <w:szCs w:val="22"/>
          <w:lang w:val="en-US"/>
        </w:rPr>
        <w:t>:</w:t>
      </w:r>
      <w:r w:rsidRPr="3F7DB186">
        <w:rPr>
          <w:sz w:val="22"/>
          <w:szCs w:val="22"/>
          <w:lang w:val="en-US"/>
        </w:rPr>
        <w:t xml:space="preserve"> Flowchart of High-Cost Users (HCUs)</w:t>
      </w:r>
      <w:r>
        <w:rPr>
          <w:sz w:val="22"/>
          <w:szCs w:val="22"/>
          <w:lang w:val="en-US"/>
        </w:rPr>
        <w:t>, Average-Cost Users (ACUs),</w:t>
      </w:r>
      <w:r w:rsidRPr="3F7DB186">
        <w:rPr>
          <w:sz w:val="22"/>
          <w:szCs w:val="22"/>
          <w:lang w:val="en-US"/>
        </w:rPr>
        <w:t xml:space="preserve"> and Low-Cost Users (LCUs)</w:t>
      </w:r>
      <w:r>
        <w:rPr>
          <w:sz w:val="22"/>
          <w:szCs w:val="22"/>
          <w:lang w:val="en-US"/>
        </w:rPr>
        <w:t xml:space="preserve"> classification</w:t>
      </w:r>
    </w:p>
    <w:p w14:paraId="5160B8D4" w14:textId="77777777" w:rsidR="000E63AE" w:rsidRDefault="000E63AE" w:rsidP="000E63AE">
      <w:pPr>
        <w:jc w:val="both"/>
        <w:rPr>
          <w:rFonts w:cstheme="minorHAnsi"/>
          <w:sz w:val="22"/>
          <w:szCs w:val="22"/>
          <w:lang w:val="en-US"/>
        </w:rPr>
      </w:pPr>
    </w:p>
    <w:p w14:paraId="069F8911" w14:textId="77777777" w:rsidR="000E63AE" w:rsidRDefault="000E63AE" w:rsidP="000E63AE">
      <w:pPr>
        <w:jc w:val="both"/>
        <w:rPr>
          <w:rFonts w:cstheme="minorHAnsi"/>
          <w:sz w:val="22"/>
          <w:szCs w:val="22"/>
          <w:lang w:val="en-US"/>
        </w:rPr>
      </w:pPr>
    </w:p>
    <w:p w14:paraId="315A01CE" w14:textId="77777777" w:rsidR="000E63AE" w:rsidRDefault="000E63AE" w:rsidP="000E63AE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9BACF5" wp14:editId="16470F65">
                <wp:simplePos x="0" y="0"/>
                <wp:positionH relativeFrom="margin">
                  <wp:align>center</wp:align>
                </wp:positionH>
                <wp:positionV relativeFrom="paragraph">
                  <wp:posOffset>3184</wp:posOffset>
                </wp:positionV>
                <wp:extent cx="3752413" cy="926276"/>
                <wp:effectExtent l="0" t="0" r="19685" b="2667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413" cy="9262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DD96E1" w14:textId="77777777" w:rsidR="000E63AE" w:rsidRDefault="000E63AE" w:rsidP="000E63A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PD e-claim data from 2016 to 2021 (years of discharge)</w:t>
                            </w:r>
                          </w:p>
                          <w:p w14:paraId="1FF1F415" w14:textId="77777777" w:rsidR="000E63AE" w:rsidRDefault="000E63AE" w:rsidP="000E63A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02D81E7" w14:textId="77777777" w:rsidR="000E63AE" w:rsidRDefault="000E63AE" w:rsidP="000E63A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. of records =</w:t>
                            </w:r>
                            <w:r w:rsidRPr="001B226C">
                              <w:t xml:space="preserve"> </w:t>
                            </w:r>
                            <w:r w:rsidRPr="001B226C">
                              <w:rPr>
                                <w:lang w:val="en-US"/>
                              </w:rPr>
                              <w:t>29,990,676</w:t>
                            </w:r>
                          </w:p>
                          <w:p w14:paraId="0CDD3E35" w14:textId="77777777" w:rsidR="000E63AE" w:rsidRPr="00B462B2" w:rsidRDefault="000E63AE" w:rsidP="000E63A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o. of people = </w:t>
                            </w:r>
                            <w:r w:rsidRPr="001B226C">
                              <w:rPr>
                                <w:lang w:val="en-US"/>
                              </w:rPr>
                              <w:t>20,345,0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9BACF5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0;margin-top:.25pt;width:295.45pt;height:72.9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" fillcolor="white [3201]" strokeweight="1pt">
                <v:textbox>
                  <w:txbxContent>
                    <w:p w14:paraId="10DD96E1" w14:textId="77777777" w:rsidR="000E63AE" w:rsidRDefault="000E63AE" w:rsidP="000E63A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PD e-claim data from 2016 to 2021 (years of discharge)</w:t>
                      </w:r>
                    </w:p>
                    <w:p w14:paraId="1FF1F415" w14:textId="77777777" w:rsidR="000E63AE" w:rsidRDefault="000E63AE" w:rsidP="000E63AE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02D81E7" w14:textId="77777777" w:rsidR="000E63AE" w:rsidRDefault="000E63AE" w:rsidP="000E63A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. of records =</w:t>
                      </w:r>
                      <w:r w:rsidRPr="001B226C">
                        <w:t xml:space="preserve"> </w:t>
                      </w:r>
                      <w:r w:rsidRPr="001B226C">
                        <w:rPr>
                          <w:lang w:val="en-US"/>
                        </w:rPr>
                        <w:t>29,990,676</w:t>
                      </w:r>
                    </w:p>
                    <w:p w14:paraId="0CDD3E35" w14:textId="77777777" w:rsidR="000E63AE" w:rsidRPr="00B462B2" w:rsidRDefault="000E63AE" w:rsidP="000E63A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o. of people = </w:t>
                      </w:r>
                      <w:r w:rsidRPr="001B226C">
                        <w:rPr>
                          <w:lang w:val="en-US"/>
                        </w:rPr>
                        <w:t>20,345,01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041141" w14:textId="77777777" w:rsidR="000E63AE" w:rsidRDefault="000E63AE" w:rsidP="000E63AE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2647BE" wp14:editId="3A9B2AC0">
                <wp:simplePos x="0" y="0"/>
                <wp:positionH relativeFrom="margin">
                  <wp:posOffset>979805</wp:posOffset>
                </wp:positionH>
                <wp:positionV relativeFrom="paragraph">
                  <wp:posOffset>1155700</wp:posOffset>
                </wp:positionV>
                <wp:extent cx="3752215" cy="403225"/>
                <wp:effectExtent l="0" t="0" r="19685" b="1587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215" cy="403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22D21B" w14:textId="77777777" w:rsidR="000E63AE" w:rsidRPr="00B462B2" w:rsidRDefault="000E63AE" w:rsidP="000E63A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reate cohorts based on years of dischar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647BE" id="Text Box 18" o:spid="_x0000_s1027" type="#_x0000_t202" style="position:absolute;left:0;text-align:left;margin-left:77.15pt;margin-top:91pt;width:295.45pt;height:31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" fillcolor="white [3201]" strokeweight="1pt">
                <v:textbox>
                  <w:txbxContent>
                    <w:p w14:paraId="3522D21B" w14:textId="77777777" w:rsidR="000E63AE" w:rsidRPr="00B462B2" w:rsidRDefault="000E63AE" w:rsidP="000E63A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reate cohorts based on years of discharg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C3E2B6" wp14:editId="0EDD4D97">
                <wp:simplePos x="0" y="0"/>
                <wp:positionH relativeFrom="margin">
                  <wp:posOffset>2865755</wp:posOffset>
                </wp:positionH>
                <wp:positionV relativeFrom="paragraph">
                  <wp:posOffset>1576928</wp:posOffset>
                </wp:positionV>
                <wp:extent cx="5715" cy="397510"/>
                <wp:effectExtent l="76200" t="0" r="70485" b="5969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3975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F03089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225.65pt;margin-top:124.15pt;width:.45pt;height:31.3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" strokecolor="black [3213]" strokeweight="1pt">
                <v:stroke endarrow="block" joinstyle="miter"/>
                <w10:wrap anchorx="margin"/>
              </v:shape>
            </w:pict>
          </mc:Fallback>
        </mc:AlternateContent>
      </w:r>
      <w:r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F65BDE" wp14:editId="382F2E76">
                <wp:simplePos x="0" y="0"/>
                <wp:positionH relativeFrom="margin">
                  <wp:posOffset>979805</wp:posOffset>
                </wp:positionH>
                <wp:positionV relativeFrom="paragraph">
                  <wp:posOffset>1978883</wp:posOffset>
                </wp:positionV>
                <wp:extent cx="3752215" cy="801370"/>
                <wp:effectExtent l="0" t="0" r="19685" b="1778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215" cy="8013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435504" w14:textId="77777777" w:rsidR="000E63AE" w:rsidRPr="00B462B2" w:rsidRDefault="000E63AE" w:rsidP="000E63A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lculate total cost of each patient in each cohort, to carry forward costs from previous year(s) (in the case of patients who were admitted for more than a yea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65BDE" id="Text Box 19" o:spid="_x0000_s1028" type="#_x0000_t202" style="position:absolute;left:0;text-align:left;margin-left:77.15pt;margin-top:155.8pt;width:295.45pt;height:63.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" fillcolor="white [3201]" strokeweight="1pt">
                <v:textbox>
                  <w:txbxContent>
                    <w:p w14:paraId="0C435504" w14:textId="77777777" w:rsidR="000E63AE" w:rsidRPr="00B462B2" w:rsidRDefault="000E63AE" w:rsidP="000E63A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alculate total cost of each patient in each cohort, to carry forward costs from previous year(s) (in the case of patients who were admitted for more than a year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164468" wp14:editId="424AED99">
                <wp:simplePos x="0" y="0"/>
                <wp:positionH relativeFrom="margin">
                  <wp:posOffset>2865755</wp:posOffset>
                </wp:positionH>
                <wp:positionV relativeFrom="paragraph">
                  <wp:posOffset>2810733</wp:posOffset>
                </wp:positionV>
                <wp:extent cx="5715" cy="397510"/>
                <wp:effectExtent l="76200" t="0" r="70485" b="5969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3975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220AF4" id="Straight Arrow Connector 23" o:spid="_x0000_s1026" type="#_x0000_t32" style="position:absolute;margin-left:225.65pt;margin-top:221.3pt;width:.45pt;height:31.3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" strokecolor="black [3213]" strokeweight="1pt">
                <v:stroke endarrow="block" joinstyle="miter"/>
                <w10:wrap anchorx="margin"/>
              </v:shape>
            </w:pict>
          </mc:Fallback>
        </mc:AlternateContent>
      </w:r>
      <w:r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89D9AD" wp14:editId="7670AC8B">
                <wp:simplePos x="0" y="0"/>
                <wp:positionH relativeFrom="margin">
                  <wp:align>center</wp:align>
                </wp:positionH>
                <wp:positionV relativeFrom="paragraph">
                  <wp:posOffset>3240157</wp:posOffset>
                </wp:positionV>
                <wp:extent cx="3752413" cy="403761"/>
                <wp:effectExtent l="0" t="0" r="19685" b="158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413" cy="4037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B200B3" w14:textId="77777777" w:rsidR="000E63AE" w:rsidRPr="00B462B2" w:rsidRDefault="000E63AE" w:rsidP="000E63A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dentify HCUs, ACUs, and LC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9D9AD" id="Text Box 20" o:spid="_x0000_s1029" type="#_x0000_t202" style="position:absolute;left:0;text-align:left;margin-left:0;margin-top:255.15pt;width:295.45pt;height:31.8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" fillcolor="white [3201]" strokeweight="1pt">
                <v:textbox>
                  <w:txbxContent>
                    <w:p w14:paraId="2BB200B3" w14:textId="77777777" w:rsidR="000E63AE" w:rsidRPr="00B462B2" w:rsidRDefault="000E63AE" w:rsidP="000E63A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dentify HCUs, ACUs, and LCU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816C726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4CE2E328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37315404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7A70F92A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984382" wp14:editId="7B62CB88">
                <wp:simplePos x="0" y="0"/>
                <wp:positionH relativeFrom="margin">
                  <wp:posOffset>2865755</wp:posOffset>
                </wp:positionH>
                <wp:positionV relativeFrom="paragraph">
                  <wp:posOffset>67149</wp:posOffset>
                </wp:positionV>
                <wp:extent cx="5715" cy="397510"/>
                <wp:effectExtent l="76200" t="0" r="70485" b="59690"/>
                <wp:wrapNone/>
                <wp:docPr id="736606987" name="Straight Arrow Connector 7366069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3975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7D3E6C" id="Straight Arrow Connector 736606987" o:spid="_x0000_s1026" type="#_x0000_t32" style="position:absolute;margin-left:225.65pt;margin-top:5.3pt;width:.45pt;height:31.3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" strokecolor="black [3213]" strokeweight="1pt">
                <v:stroke endarrow="block" joinstyle="miter"/>
                <w10:wrap anchorx="margin"/>
              </v:shape>
            </w:pict>
          </mc:Fallback>
        </mc:AlternateContent>
      </w:r>
    </w:p>
    <w:p w14:paraId="5B13A6AF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1BEE6D1B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24DC5D02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34E8D20B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62CED24D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3366B9CD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06F2C18C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29F7C3B2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211B411C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2D9D808D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0E596F9A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181B1A46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62CBB32A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3BA533E4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4BC47F4E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4C54A622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6676352D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5FE2DC7B" w14:textId="77777777" w:rsidR="000E63AE" w:rsidRPr="002D3BED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1D31526C" w14:textId="77777777" w:rsidR="000E63AE" w:rsidRDefault="000E63AE" w:rsidP="000E63AE">
      <w:pPr>
        <w:rPr>
          <w:rFonts w:cstheme="minorHAnsi"/>
          <w:sz w:val="22"/>
          <w:szCs w:val="22"/>
          <w:lang w:val="en-US"/>
        </w:rPr>
      </w:pPr>
    </w:p>
    <w:p w14:paraId="0833B6C1" w14:textId="77777777" w:rsidR="000E63AE" w:rsidRDefault="000E63AE" w:rsidP="000E63AE">
      <w:pPr>
        <w:tabs>
          <w:tab w:val="left" w:pos="5280"/>
        </w:tabs>
        <w:rPr>
          <w:rFonts w:cstheme="minorHAnsi"/>
          <w:sz w:val="22"/>
          <w:szCs w:val="22"/>
          <w:lang w:val="en-US"/>
        </w:rPr>
        <w:sectPr w:rsidR="000E63AE" w:rsidSect="0090106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cstheme="minorHAnsi"/>
          <w:sz w:val="22"/>
          <w:szCs w:val="22"/>
          <w:lang w:val="en-US"/>
        </w:rPr>
        <w:tab/>
      </w:r>
    </w:p>
    <w:p w14:paraId="42F6C276" w14:textId="77777777" w:rsidR="000E63AE" w:rsidRPr="008E75C1" w:rsidRDefault="000E63AE" w:rsidP="000E63AE">
      <w:pPr>
        <w:tabs>
          <w:tab w:val="left" w:pos="5280"/>
        </w:tabs>
        <w:spacing w:after="240"/>
        <w:rPr>
          <w:rFonts w:eastAsia="Arial" w:cstheme="minorHAnsi"/>
          <w:b/>
          <w:bCs/>
          <w:sz w:val="22"/>
          <w:szCs w:val="22"/>
          <w:lang w:val="en-US"/>
        </w:rPr>
      </w:pPr>
      <w:r w:rsidRPr="008E75C1">
        <w:rPr>
          <w:rFonts w:eastAsia="Arial" w:cstheme="minorHAnsi"/>
          <w:b/>
          <w:bCs/>
          <w:sz w:val="22"/>
          <w:szCs w:val="22"/>
          <w:lang w:val="en-US"/>
        </w:rPr>
        <w:lastRenderedPageBreak/>
        <w:t>Supplementary 3: Top primary diagnoses with ICD-10 during 2016-2021 among LCUs, ACUs, and HCUs</w:t>
      </w:r>
    </w:p>
    <w:tbl>
      <w:tblPr>
        <w:tblStyle w:val="TableGrid"/>
        <w:tblW w:w="14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"/>
        <w:gridCol w:w="1125"/>
        <w:gridCol w:w="2759"/>
        <w:gridCol w:w="844"/>
        <w:gridCol w:w="1268"/>
        <w:gridCol w:w="1890"/>
        <w:gridCol w:w="1599"/>
        <w:gridCol w:w="1232"/>
        <w:gridCol w:w="2038"/>
        <w:gridCol w:w="1067"/>
      </w:tblGrid>
      <w:tr w:rsidR="000E63AE" w:rsidRPr="008E75C1" w14:paraId="24A03A97" w14:textId="77777777" w:rsidTr="00E55CC6">
        <w:trPr>
          <w:trHeight w:val="272"/>
          <w:tblHeader/>
        </w:trPr>
        <w:tc>
          <w:tcPr>
            <w:tcW w:w="765" w:type="dxa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F8EF320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Year</w:t>
            </w:r>
          </w:p>
        </w:tc>
        <w:tc>
          <w:tcPr>
            <w:tcW w:w="4728" w:type="dxa"/>
            <w:gridSpan w:val="3"/>
            <w:tcBorders>
              <w:top w:val="single" w:sz="12" w:space="0" w:color="auto"/>
            </w:tcBorders>
            <w:shd w:val="clear" w:color="auto" w:fill="0070C0"/>
            <w:vAlign w:val="center"/>
          </w:tcPr>
          <w:p w14:paraId="7A11C653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LCUs</w:t>
            </w:r>
          </w:p>
        </w:tc>
        <w:tc>
          <w:tcPr>
            <w:tcW w:w="4757" w:type="dxa"/>
            <w:gridSpan w:val="3"/>
            <w:tcBorders>
              <w:top w:val="single" w:sz="12" w:space="0" w:color="auto"/>
            </w:tcBorders>
            <w:shd w:val="clear" w:color="auto" w:fill="FFC000"/>
            <w:vAlign w:val="center"/>
          </w:tcPr>
          <w:p w14:paraId="16F244BB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ACUs</w:t>
            </w:r>
          </w:p>
        </w:tc>
        <w:tc>
          <w:tcPr>
            <w:tcW w:w="4337" w:type="dxa"/>
            <w:gridSpan w:val="3"/>
            <w:tcBorders>
              <w:top w:val="single" w:sz="12" w:space="0" w:color="auto"/>
            </w:tcBorders>
            <w:shd w:val="clear" w:color="auto" w:fill="ED7D31" w:themeFill="accent2"/>
            <w:vAlign w:val="center"/>
          </w:tcPr>
          <w:p w14:paraId="67438708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HCUs</w:t>
            </w:r>
          </w:p>
        </w:tc>
      </w:tr>
      <w:tr w:rsidR="000E63AE" w:rsidRPr="008E75C1" w14:paraId="06B67281" w14:textId="77777777" w:rsidTr="00E55CC6">
        <w:trPr>
          <w:trHeight w:val="272"/>
          <w:tblHeader/>
        </w:trPr>
        <w:tc>
          <w:tcPr>
            <w:tcW w:w="765" w:type="dxa"/>
            <w:vMerge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1F46FEC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09768C00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ICD-10</w:t>
            </w:r>
          </w:p>
        </w:tc>
        <w:tc>
          <w:tcPr>
            <w:tcW w:w="2759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23E5989E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Diagnosis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3A1CBD37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%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B93BC52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ICD-10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6DAC91B8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Diagnosis</w:t>
            </w:r>
          </w:p>
        </w:tc>
        <w:tc>
          <w:tcPr>
            <w:tcW w:w="1599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105F2A78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%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DED035A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ICD-10</w:t>
            </w:r>
          </w:p>
        </w:tc>
        <w:tc>
          <w:tcPr>
            <w:tcW w:w="2038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8A671A7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Diagnosis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4630B55" w14:textId="77777777" w:rsidR="000E63AE" w:rsidRPr="008E75C1" w:rsidRDefault="000E63AE" w:rsidP="00E55CC6">
            <w:pPr>
              <w:tabs>
                <w:tab w:val="left" w:pos="5280"/>
              </w:tabs>
              <w:jc w:val="center"/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%</w:t>
            </w:r>
          </w:p>
        </w:tc>
      </w:tr>
      <w:tr w:rsidR="000E63AE" w:rsidRPr="008E75C1" w14:paraId="06C6D3D5" w14:textId="77777777" w:rsidTr="00E55CC6">
        <w:trPr>
          <w:trHeight w:val="780"/>
        </w:trPr>
        <w:tc>
          <w:tcPr>
            <w:tcW w:w="765" w:type="dxa"/>
            <w:tcBorders>
              <w:top w:val="single" w:sz="12" w:space="0" w:color="auto"/>
            </w:tcBorders>
          </w:tcPr>
          <w:p w14:paraId="2053824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2016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</w:tcPr>
          <w:p w14:paraId="3EBA89B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A00-B99</w:t>
            </w:r>
          </w:p>
        </w:tc>
        <w:tc>
          <w:tcPr>
            <w:tcW w:w="2759" w:type="dxa"/>
            <w:tcBorders>
              <w:top w:val="single" w:sz="12" w:space="0" w:color="auto"/>
              <w:bottom w:val="single" w:sz="4" w:space="0" w:color="auto"/>
            </w:tcBorders>
          </w:tcPr>
          <w:p w14:paraId="1542A8E6" w14:textId="77777777" w:rsidR="000E63AE" w:rsidRPr="008E75C1" w:rsidRDefault="000E63AE" w:rsidP="00E55CC6">
            <w:pPr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</w:rPr>
              <w:t>Certain infectious and parasitic diseases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4" w:space="0" w:color="auto"/>
            </w:tcBorders>
          </w:tcPr>
          <w:p w14:paraId="39562A7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8.09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</w:tcPr>
          <w:p w14:paraId="39A8DA5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</w:tcPr>
          <w:p w14:paraId="1DCC5E9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Diseases of the circulatory system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4" w:space="0" w:color="auto"/>
            </w:tcBorders>
          </w:tcPr>
          <w:p w14:paraId="4456C3A4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8.52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</w:tcPr>
          <w:p w14:paraId="4F9C482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C00-D49</w:t>
            </w:r>
          </w:p>
        </w:tc>
        <w:tc>
          <w:tcPr>
            <w:tcW w:w="2038" w:type="dxa"/>
            <w:tcBorders>
              <w:top w:val="single" w:sz="12" w:space="0" w:color="auto"/>
              <w:bottom w:val="single" w:sz="4" w:space="0" w:color="auto"/>
            </w:tcBorders>
          </w:tcPr>
          <w:p w14:paraId="3989481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Neoplasms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</w:tcPr>
          <w:p w14:paraId="629EF26B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6.21</w:t>
            </w:r>
          </w:p>
        </w:tc>
      </w:tr>
      <w:tr w:rsidR="000E63AE" w:rsidRPr="008E75C1" w14:paraId="22ADC900" w14:textId="77777777" w:rsidTr="00E55CC6">
        <w:trPr>
          <w:trHeight w:val="272"/>
        </w:trPr>
        <w:tc>
          <w:tcPr>
            <w:tcW w:w="765" w:type="dxa"/>
          </w:tcPr>
          <w:p w14:paraId="14B9478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2F8F16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43512E6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1C6E955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4.6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963F59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D234B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D3C4E08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1.8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2D8A59C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2FA21A9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Diseases of the circulatory system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78E274F5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22.21</w:t>
            </w:r>
          </w:p>
        </w:tc>
      </w:tr>
      <w:tr w:rsidR="000E63AE" w:rsidRPr="008E75C1" w14:paraId="79A170E9" w14:textId="77777777" w:rsidTr="00E55CC6">
        <w:trPr>
          <w:trHeight w:val="329"/>
        </w:trPr>
        <w:tc>
          <w:tcPr>
            <w:tcW w:w="765" w:type="dxa"/>
          </w:tcPr>
          <w:p w14:paraId="0004D15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53E0470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O00-O9A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5E12CA5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 xml:space="preserve">Pregnancy, </w:t>
            </w:r>
            <w:proofErr w:type="gramStart"/>
            <w:r w:rsidRPr="008E75C1">
              <w:rPr>
                <w:rFonts w:eastAsia="Arial" w:cstheme="minorHAnsi"/>
                <w:szCs w:val="22"/>
                <w:lang w:val="en-US"/>
              </w:rPr>
              <w:t>childbirth</w:t>
            </w:r>
            <w:proofErr w:type="gramEnd"/>
            <w:r w:rsidRPr="008E75C1">
              <w:rPr>
                <w:rFonts w:eastAsia="Arial" w:cstheme="minorHAnsi"/>
                <w:szCs w:val="22"/>
                <w:lang w:val="en-US"/>
              </w:rPr>
              <w:t xml:space="preserve"> and the puerperiu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11EA372B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4.2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615316E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K00-K9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BA1A0A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digestive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29D54F4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2.39</w:t>
            </w:r>
          </w:p>
          <w:p w14:paraId="38D0DB26" w14:textId="77777777" w:rsidR="000E63AE" w:rsidRPr="008E75C1" w:rsidRDefault="000E63AE" w:rsidP="00E55CC6">
            <w:pPr>
              <w:rPr>
                <w:rFonts w:eastAsia="Arial" w:cstheme="minorHAnsi"/>
                <w:color w:val="000000" w:themeColor="text1"/>
                <w:szCs w:val="22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3F7417B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63BEE2A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2D0A27B1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1.31</w:t>
            </w:r>
          </w:p>
        </w:tc>
      </w:tr>
      <w:tr w:rsidR="000E63AE" w:rsidRPr="008E75C1" w14:paraId="00A5F7C9" w14:textId="77777777" w:rsidTr="00E55CC6">
        <w:trPr>
          <w:trHeight w:val="263"/>
        </w:trPr>
        <w:tc>
          <w:tcPr>
            <w:tcW w:w="765" w:type="dxa"/>
          </w:tcPr>
          <w:p w14:paraId="4175A30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58FB9A6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475F6C5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2CBEFF1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0.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4C0BC1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O00-O9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0FC28B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Pregnancy, </w:t>
            </w:r>
            <w:proofErr w:type="gramStart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childbirth</w:t>
            </w:r>
            <w:proofErr w:type="gramEnd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 and the puerperiu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64B24845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8.7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268B78D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M00-M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4FA7225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musculoskeletal system and connective tiss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59DCA4AA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9.63</w:t>
            </w:r>
          </w:p>
        </w:tc>
      </w:tr>
      <w:tr w:rsidR="000E63AE" w:rsidRPr="008E75C1" w14:paraId="22BFD6A9" w14:textId="77777777" w:rsidTr="00E55CC6">
        <w:trPr>
          <w:trHeight w:val="272"/>
        </w:trPr>
        <w:tc>
          <w:tcPr>
            <w:tcW w:w="765" w:type="dxa"/>
            <w:tcBorders>
              <w:bottom w:val="single" w:sz="12" w:space="0" w:color="auto"/>
            </w:tcBorders>
          </w:tcPr>
          <w:p w14:paraId="7A1F8E5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12" w:space="0" w:color="auto"/>
            </w:tcBorders>
          </w:tcPr>
          <w:p w14:paraId="27A3B16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Z00-Z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12" w:space="0" w:color="auto"/>
            </w:tcBorders>
          </w:tcPr>
          <w:p w14:paraId="4DD90100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Factors influencing health status and contact with health servic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12" w:space="0" w:color="auto"/>
            </w:tcBorders>
          </w:tcPr>
          <w:p w14:paraId="19083545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8.2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12" w:space="0" w:color="auto"/>
            </w:tcBorders>
          </w:tcPr>
          <w:p w14:paraId="6AF04A7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14:paraId="1F66A6F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12" w:space="0" w:color="auto"/>
            </w:tcBorders>
          </w:tcPr>
          <w:p w14:paraId="4020B18B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8.7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12" w:space="0" w:color="auto"/>
            </w:tcBorders>
          </w:tcPr>
          <w:p w14:paraId="4147EA7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12" w:space="0" w:color="auto"/>
            </w:tcBorders>
          </w:tcPr>
          <w:p w14:paraId="7EFB210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2" w:space="0" w:color="auto"/>
            </w:tcBorders>
          </w:tcPr>
          <w:p w14:paraId="032E5001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0.03</w:t>
            </w:r>
          </w:p>
        </w:tc>
      </w:tr>
      <w:tr w:rsidR="000E63AE" w:rsidRPr="008E75C1" w14:paraId="1FA18977" w14:textId="77777777" w:rsidTr="00E55CC6">
        <w:trPr>
          <w:trHeight w:val="272"/>
        </w:trPr>
        <w:tc>
          <w:tcPr>
            <w:tcW w:w="76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49ACFE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2017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2614A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A00-B99</w:t>
            </w:r>
          </w:p>
        </w:tc>
        <w:tc>
          <w:tcPr>
            <w:tcW w:w="27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F4092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</w:rPr>
              <w:t>Certain infectious and parasitic diseases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115633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5.71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249B6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6A6CB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AD4B12">
              <w:rPr>
                <w:rFonts w:eastAsia="Arial" w:cstheme="minorHAnsi"/>
                <w:szCs w:val="22"/>
                <w:shd w:val="clear" w:color="auto" w:fill="FFFFFF"/>
              </w:rPr>
              <w:t>Diseases of the circulatory system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D9D8C9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9.25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5E803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C00-D49</w:t>
            </w:r>
          </w:p>
        </w:tc>
        <w:tc>
          <w:tcPr>
            <w:tcW w:w="20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69BF1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Neoplasms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D46131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7.05</w:t>
            </w:r>
          </w:p>
        </w:tc>
      </w:tr>
      <w:tr w:rsidR="000E63AE" w:rsidRPr="008E75C1" w14:paraId="19FCF4A3" w14:textId="77777777" w:rsidTr="00E55CC6">
        <w:trPr>
          <w:trHeight w:val="272"/>
        </w:trPr>
        <w:tc>
          <w:tcPr>
            <w:tcW w:w="765" w:type="dxa"/>
            <w:shd w:val="clear" w:color="auto" w:fill="F2F2F2" w:themeFill="background1" w:themeFillShade="F2"/>
          </w:tcPr>
          <w:p w14:paraId="13236CF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17947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A8AD6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10CCB1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4.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89635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B4CD8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3EAF54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2.4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D9152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0EACF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Diseases of the circulatory system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0DD04D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23.21</w:t>
            </w:r>
          </w:p>
        </w:tc>
      </w:tr>
      <w:tr w:rsidR="000E63AE" w:rsidRPr="008E75C1" w14:paraId="0D9D7900" w14:textId="77777777" w:rsidTr="00E55CC6">
        <w:trPr>
          <w:trHeight w:val="272"/>
        </w:trPr>
        <w:tc>
          <w:tcPr>
            <w:tcW w:w="765" w:type="dxa"/>
            <w:shd w:val="clear" w:color="auto" w:fill="F2F2F2" w:themeFill="background1" w:themeFillShade="F2"/>
          </w:tcPr>
          <w:p w14:paraId="1841E2D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A717F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O00-O9A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4FF0E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Pregnancy, </w:t>
            </w:r>
            <w:proofErr w:type="gramStart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childbirth</w:t>
            </w:r>
            <w:proofErr w:type="gramEnd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 and the puerperiu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D94C92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0.3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5B4C8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K00-K9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94194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digestive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99CB9E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2.9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257A1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C98A6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CFD7FB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0.72</w:t>
            </w:r>
          </w:p>
        </w:tc>
      </w:tr>
      <w:tr w:rsidR="000E63AE" w:rsidRPr="008E75C1" w14:paraId="2B6F2DEC" w14:textId="77777777" w:rsidTr="00E55CC6">
        <w:trPr>
          <w:trHeight w:val="272"/>
        </w:trPr>
        <w:tc>
          <w:tcPr>
            <w:tcW w:w="765" w:type="dxa"/>
            <w:shd w:val="clear" w:color="auto" w:fill="F2F2F2" w:themeFill="background1" w:themeFillShade="F2"/>
          </w:tcPr>
          <w:p w14:paraId="6D37AD0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F67A1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B7221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A2D239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9.0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67ABB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O00-O9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32C77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cs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Pregnancy, </w:t>
            </w:r>
            <w:proofErr w:type="gramStart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childbirth</w:t>
            </w:r>
            <w:proofErr w:type="gramEnd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 and the puerperiu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91A3CF4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8.7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A11CA0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M00-M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D42AF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musculoskeletal system and connective tiss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816E3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15</w:t>
            </w:r>
          </w:p>
        </w:tc>
      </w:tr>
      <w:tr w:rsidR="000E63AE" w:rsidRPr="008E75C1" w14:paraId="18EC0FDA" w14:textId="77777777" w:rsidTr="00E55CC6">
        <w:trPr>
          <w:trHeight w:val="272"/>
        </w:trPr>
        <w:tc>
          <w:tcPr>
            <w:tcW w:w="7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4171B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B3DE5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Z00-Z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662C5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Factors influencing health status and contact with health servic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BFD2EF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14.5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0BDFB0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9113A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AB56F7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9.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34312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4E5C7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3E1D04" w14:textId="77777777" w:rsidR="000E63AE" w:rsidRPr="008E75C1" w:rsidRDefault="000E63AE" w:rsidP="00E55CC6">
            <w:pPr>
              <w:rPr>
                <w:rFonts w:eastAsia="Arial" w:cstheme="minorHAnsi"/>
                <w:szCs w:val="22"/>
              </w:rPr>
            </w:pPr>
            <w:r w:rsidRPr="008E75C1">
              <w:rPr>
                <w:rFonts w:eastAsia="Arial" w:cstheme="minorHAnsi"/>
                <w:szCs w:val="22"/>
              </w:rPr>
              <w:t>9.2</w:t>
            </w:r>
          </w:p>
        </w:tc>
      </w:tr>
      <w:tr w:rsidR="000E63AE" w:rsidRPr="008E75C1" w14:paraId="1A7EF92B" w14:textId="77777777" w:rsidTr="00E55CC6">
        <w:trPr>
          <w:trHeight w:val="272"/>
        </w:trPr>
        <w:tc>
          <w:tcPr>
            <w:tcW w:w="765" w:type="dxa"/>
            <w:tcBorders>
              <w:top w:val="single" w:sz="4" w:space="0" w:color="auto"/>
            </w:tcBorders>
          </w:tcPr>
          <w:p w14:paraId="3328D92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2018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11FF83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A00-B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028285F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</w:rPr>
              <w:t>Certain infectious and parasitic diseas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45B083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9.7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1357D10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AFA9AE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Diseases of the circulatory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6B14C9C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3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178DFD4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C00-D4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3D39B3B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 xml:space="preserve">Neoplasms  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69AFDB5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6.14</w:t>
            </w:r>
          </w:p>
        </w:tc>
      </w:tr>
      <w:tr w:rsidR="000E63AE" w:rsidRPr="008E75C1" w14:paraId="059EF44E" w14:textId="77777777" w:rsidTr="00E55CC6">
        <w:trPr>
          <w:trHeight w:val="272"/>
        </w:trPr>
        <w:tc>
          <w:tcPr>
            <w:tcW w:w="765" w:type="dxa"/>
          </w:tcPr>
          <w:p w14:paraId="1429A890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1D3449C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79FFD46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6843D3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4.4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A2D8A6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0234AF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24FFAC6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2.9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7F8536D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3494DC7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Diseases of the circulatory system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DDBD59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23.5</w:t>
            </w:r>
          </w:p>
        </w:tc>
      </w:tr>
      <w:tr w:rsidR="000E63AE" w:rsidRPr="008E75C1" w14:paraId="324C1248" w14:textId="77777777" w:rsidTr="00E55CC6">
        <w:trPr>
          <w:trHeight w:val="272"/>
        </w:trPr>
        <w:tc>
          <w:tcPr>
            <w:tcW w:w="765" w:type="dxa"/>
          </w:tcPr>
          <w:p w14:paraId="3E0F090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61D9862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O00-O9A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70FCDD6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Pregnancy, </w:t>
            </w:r>
            <w:proofErr w:type="gramStart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childbirth</w:t>
            </w:r>
            <w:proofErr w:type="gramEnd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 and the puerperiu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FC7E5E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19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2CBD56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K00-K9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0C71F1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digestive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71FFCE0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2.7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7D8FD03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1134968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2980190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0.67</w:t>
            </w:r>
          </w:p>
        </w:tc>
      </w:tr>
      <w:tr w:rsidR="000E63AE" w:rsidRPr="008E75C1" w14:paraId="2FCD094B" w14:textId="77777777" w:rsidTr="00E55CC6">
        <w:trPr>
          <w:trHeight w:val="284"/>
        </w:trPr>
        <w:tc>
          <w:tcPr>
            <w:tcW w:w="765" w:type="dxa"/>
          </w:tcPr>
          <w:p w14:paraId="2B66229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84A74F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2B760DB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AF8BAC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8.7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632194C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O00-O9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A56146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Pregnancy, </w:t>
            </w:r>
            <w:proofErr w:type="gramStart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childbirth</w:t>
            </w:r>
            <w:proofErr w:type="gramEnd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 and the puerperiu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73587E8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8.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24FB61E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M00-M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5AE7B8C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musculoskeletal system and connective tiss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06A9812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0.02</w:t>
            </w:r>
          </w:p>
        </w:tc>
      </w:tr>
      <w:tr w:rsidR="000E63AE" w:rsidRPr="008E75C1" w14:paraId="0D9AEA80" w14:textId="77777777" w:rsidTr="00E55CC6">
        <w:trPr>
          <w:trHeight w:val="272"/>
        </w:trPr>
        <w:tc>
          <w:tcPr>
            <w:tcW w:w="765" w:type="dxa"/>
            <w:tcBorders>
              <w:bottom w:val="single" w:sz="12" w:space="0" w:color="auto"/>
            </w:tcBorders>
          </w:tcPr>
          <w:p w14:paraId="67EA3E5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12" w:space="0" w:color="auto"/>
            </w:tcBorders>
          </w:tcPr>
          <w:p w14:paraId="20665D0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Z00-Z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12" w:space="0" w:color="auto"/>
            </w:tcBorders>
          </w:tcPr>
          <w:p w14:paraId="120AE18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Factors influencing health status and contact with health servic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12" w:space="0" w:color="auto"/>
            </w:tcBorders>
          </w:tcPr>
          <w:p w14:paraId="467BD78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3.0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12" w:space="0" w:color="auto"/>
            </w:tcBorders>
          </w:tcPr>
          <w:p w14:paraId="1808592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14:paraId="13519B8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12" w:space="0" w:color="auto"/>
            </w:tcBorders>
          </w:tcPr>
          <w:p w14:paraId="3CC7E91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1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12" w:space="0" w:color="auto"/>
            </w:tcBorders>
          </w:tcPr>
          <w:p w14:paraId="5C455AB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12" w:space="0" w:color="auto"/>
            </w:tcBorders>
          </w:tcPr>
          <w:p w14:paraId="6BB6E08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2" w:space="0" w:color="auto"/>
            </w:tcBorders>
          </w:tcPr>
          <w:p w14:paraId="61D042A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72</w:t>
            </w:r>
          </w:p>
        </w:tc>
      </w:tr>
      <w:tr w:rsidR="000E63AE" w:rsidRPr="008E75C1" w14:paraId="4C6D7BD3" w14:textId="77777777" w:rsidTr="00E55CC6">
        <w:trPr>
          <w:trHeight w:val="259"/>
        </w:trPr>
        <w:tc>
          <w:tcPr>
            <w:tcW w:w="76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B22E97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lastRenderedPageBreak/>
              <w:t>2019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62960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A00-B99</w:t>
            </w:r>
          </w:p>
        </w:tc>
        <w:tc>
          <w:tcPr>
            <w:tcW w:w="27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23502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</w:rPr>
              <w:t>Certain infectious and parasitic diseases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C7DE4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20.85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A76DB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29AF9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circulatory system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4336E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52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9F564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C00-D49</w:t>
            </w:r>
          </w:p>
        </w:tc>
        <w:tc>
          <w:tcPr>
            <w:tcW w:w="20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BE9BE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Neoplasms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6F647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6.14</w:t>
            </w:r>
          </w:p>
        </w:tc>
      </w:tr>
      <w:tr w:rsidR="000E63AE" w:rsidRPr="008E75C1" w14:paraId="6CE3A271" w14:textId="77777777" w:rsidTr="00E55CC6">
        <w:trPr>
          <w:trHeight w:val="259"/>
        </w:trPr>
        <w:tc>
          <w:tcPr>
            <w:tcW w:w="765" w:type="dxa"/>
            <w:shd w:val="clear" w:color="auto" w:fill="F2F2F2" w:themeFill="background1" w:themeFillShade="F2"/>
          </w:tcPr>
          <w:p w14:paraId="1F3424A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6EAED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35A92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A7D2A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4.21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48359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3BD5A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80BA5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1.7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7A794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8C279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</w:rPr>
              <w:t>Diseases of the circulatory system</w:t>
            </w:r>
          </w:p>
          <w:p w14:paraId="7DD76A3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12160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24.19</w:t>
            </w:r>
          </w:p>
        </w:tc>
      </w:tr>
      <w:tr w:rsidR="000E63AE" w:rsidRPr="008E75C1" w14:paraId="5CD95352" w14:textId="77777777" w:rsidTr="00E55CC6">
        <w:trPr>
          <w:trHeight w:val="259"/>
        </w:trPr>
        <w:tc>
          <w:tcPr>
            <w:tcW w:w="765" w:type="dxa"/>
            <w:shd w:val="clear" w:color="auto" w:fill="F2F2F2" w:themeFill="background1" w:themeFillShade="F2"/>
          </w:tcPr>
          <w:p w14:paraId="73DBC71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71382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O00-O9A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854EE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Pregnancy, </w:t>
            </w:r>
            <w:proofErr w:type="gramStart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childbirth</w:t>
            </w:r>
            <w:proofErr w:type="gramEnd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 and the puerperiu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308FA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8.4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03688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K00-K9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CD2C9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digestive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33EC1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2.6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F48B9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9BEEE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29060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8</w:t>
            </w:r>
          </w:p>
        </w:tc>
      </w:tr>
      <w:tr w:rsidR="000E63AE" w:rsidRPr="008E75C1" w14:paraId="28BBC115" w14:textId="77777777" w:rsidTr="00E55CC6">
        <w:trPr>
          <w:trHeight w:val="259"/>
        </w:trPr>
        <w:tc>
          <w:tcPr>
            <w:tcW w:w="765" w:type="dxa"/>
            <w:shd w:val="clear" w:color="auto" w:fill="F2F2F2" w:themeFill="background1" w:themeFillShade="F2"/>
          </w:tcPr>
          <w:p w14:paraId="185E58A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7B5BF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845BD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C40EA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8.7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73553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N00-N9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99078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genitourinary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C1C89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3A065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M00-M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118F7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musculoskeletal system and connective tiss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B8D47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0.32</w:t>
            </w:r>
          </w:p>
        </w:tc>
      </w:tr>
      <w:tr w:rsidR="000E63AE" w:rsidRPr="008E75C1" w14:paraId="1D5E617D" w14:textId="77777777" w:rsidTr="00E55CC6">
        <w:trPr>
          <w:trHeight w:val="259"/>
        </w:trPr>
        <w:tc>
          <w:tcPr>
            <w:tcW w:w="7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EB130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45C98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Z00-Z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5260D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Factors influencing health status and contact with health servic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5B106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2.1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90D42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2881E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0BBC80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3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4B6F0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EEB13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12414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56</w:t>
            </w:r>
          </w:p>
        </w:tc>
      </w:tr>
      <w:tr w:rsidR="000E63AE" w:rsidRPr="008E75C1" w14:paraId="0D87EBCC" w14:textId="77777777" w:rsidTr="00E55CC6">
        <w:trPr>
          <w:trHeight w:val="259"/>
        </w:trPr>
        <w:tc>
          <w:tcPr>
            <w:tcW w:w="765" w:type="dxa"/>
            <w:tcBorders>
              <w:top w:val="single" w:sz="4" w:space="0" w:color="auto"/>
            </w:tcBorders>
          </w:tcPr>
          <w:p w14:paraId="48CEAA1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2020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B5FF83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A00-B99</w:t>
            </w:r>
          </w:p>
        </w:tc>
        <w:tc>
          <w:tcPr>
            <w:tcW w:w="2759" w:type="dxa"/>
            <w:tcBorders>
              <w:top w:val="single" w:sz="4" w:space="0" w:color="auto"/>
            </w:tcBorders>
          </w:tcPr>
          <w:p w14:paraId="6BC32BB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</w:rPr>
              <w:t>Certain infectious and parasitic diseases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39716A2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7.2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F02C72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89F846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Diseases of the circulatory system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5AA73DB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0.65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5CF71DD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C00-D49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0F41DB0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 xml:space="preserve">Neoplasms  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C7CDF1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8.43</w:t>
            </w:r>
          </w:p>
        </w:tc>
      </w:tr>
      <w:tr w:rsidR="000E63AE" w:rsidRPr="008E75C1" w14:paraId="1F38D8A8" w14:textId="77777777" w:rsidTr="00E55CC6">
        <w:trPr>
          <w:trHeight w:val="259"/>
        </w:trPr>
        <w:tc>
          <w:tcPr>
            <w:tcW w:w="765" w:type="dxa"/>
          </w:tcPr>
          <w:p w14:paraId="326DB49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5B7047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49340940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6C53ADE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0.32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144101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B2B69E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1B8B7BD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75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5119EF2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6AF83FB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Diseases of the circulatory system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50B0870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25.94</w:t>
            </w:r>
          </w:p>
        </w:tc>
      </w:tr>
      <w:tr w:rsidR="000E63AE" w:rsidRPr="008E75C1" w14:paraId="5A1089D1" w14:textId="77777777" w:rsidTr="00E55CC6">
        <w:trPr>
          <w:trHeight w:val="259"/>
        </w:trPr>
        <w:tc>
          <w:tcPr>
            <w:tcW w:w="765" w:type="dxa"/>
          </w:tcPr>
          <w:p w14:paraId="62DC78F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3F18ECE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O00-O9A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3A451F9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Pregnancy, </w:t>
            </w:r>
            <w:proofErr w:type="gramStart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childbirth</w:t>
            </w:r>
            <w:proofErr w:type="gramEnd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 and the puerperiu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8DA2DF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9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521259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K00-K9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AC87D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digestive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CE44FD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3.0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7DD709C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3D9ECCA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101D960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8.44</w:t>
            </w:r>
          </w:p>
        </w:tc>
      </w:tr>
      <w:tr w:rsidR="000E63AE" w:rsidRPr="008E75C1" w14:paraId="5DD30939" w14:textId="77777777" w:rsidTr="00E55CC6">
        <w:trPr>
          <w:trHeight w:val="259"/>
        </w:trPr>
        <w:tc>
          <w:tcPr>
            <w:tcW w:w="765" w:type="dxa"/>
          </w:tcPr>
          <w:p w14:paraId="4783EE8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B6224C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6F28E20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Injury, poisoning and certain other </w:t>
            </w: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lastRenderedPageBreak/>
              <w:t>consequences of external caus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E74A95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lastRenderedPageBreak/>
              <w:t>9.87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C917DC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N00-N9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493B30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genitourinary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1471A8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8.1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6FD1C63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M00-M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5DAD507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 xml:space="preserve">Diseases of the musculoskeletal </w:t>
            </w:r>
            <w:r w:rsidRPr="008E75C1">
              <w:rPr>
                <w:rFonts w:eastAsia="Arial" w:cstheme="minorHAnsi"/>
                <w:szCs w:val="22"/>
                <w:lang w:val="en-US"/>
              </w:rPr>
              <w:lastRenderedPageBreak/>
              <w:t>system and connective tiss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5CF5D40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lastRenderedPageBreak/>
              <w:t>9.92</w:t>
            </w:r>
          </w:p>
        </w:tc>
      </w:tr>
      <w:tr w:rsidR="000E63AE" w:rsidRPr="008E75C1" w14:paraId="7A2C131F" w14:textId="77777777" w:rsidTr="00E55CC6">
        <w:trPr>
          <w:trHeight w:val="259"/>
        </w:trPr>
        <w:tc>
          <w:tcPr>
            <w:tcW w:w="765" w:type="dxa"/>
            <w:tcBorders>
              <w:bottom w:val="single" w:sz="12" w:space="0" w:color="auto"/>
            </w:tcBorders>
          </w:tcPr>
          <w:p w14:paraId="0415A7E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12" w:space="0" w:color="auto"/>
            </w:tcBorders>
          </w:tcPr>
          <w:p w14:paraId="4DD6F460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Z00-Z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12" w:space="0" w:color="auto"/>
            </w:tcBorders>
          </w:tcPr>
          <w:p w14:paraId="4A69EE3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Factors influencing health status and contact with health servic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12" w:space="0" w:color="auto"/>
            </w:tcBorders>
          </w:tcPr>
          <w:p w14:paraId="5CE406D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2.9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12" w:space="0" w:color="auto"/>
            </w:tcBorders>
          </w:tcPr>
          <w:p w14:paraId="32E88BE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14:paraId="1E4AFBA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12" w:space="0" w:color="auto"/>
            </w:tcBorders>
          </w:tcPr>
          <w:p w14:paraId="3DA5D38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0.0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12" w:space="0" w:color="auto"/>
            </w:tcBorders>
          </w:tcPr>
          <w:p w14:paraId="1DB06D9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12" w:space="0" w:color="auto"/>
            </w:tcBorders>
          </w:tcPr>
          <w:p w14:paraId="1468C5E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2" w:space="0" w:color="auto"/>
            </w:tcBorders>
          </w:tcPr>
          <w:p w14:paraId="127DAB9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8.5</w:t>
            </w:r>
          </w:p>
        </w:tc>
      </w:tr>
      <w:tr w:rsidR="000E63AE" w:rsidRPr="008E75C1" w14:paraId="06E215A6" w14:textId="77777777" w:rsidTr="00E55CC6">
        <w:trPr>
          <w:trHeight w:val="259"/>
        </w:trPr>
        <w:tc>
          <w:tcPr>
            <w:tcW w:w="76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7E67B9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b/>
                <w:bCs/>
                <w:szCs w:val="22"/>
                <w:lang w:val="en-US"/>
              </w:rPr>
            </w:pPr>
            <w:r w:rsidRPr="008E75C1">
              <w:rPr>
                <w:rFonts w:eastAsia="Arial" w:cstheme="minorHAnsi"/>
                <w:b/>
                <w:bCs/>
                <w:szCs w:val="22"/>
                <w:lang w:val="en-US"/>
              </w:rPr>
              <w:t>2021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20C02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A00-B99</w:t>
            </w:r>
          </w:p>
        </w:tc>
        <w:tc>
          <w:tcPr>
            <w:tcW w:w="27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785FA6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</w:rPr>
              <w:t>Certain infectious and parasitic diseases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FA481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0.28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AC334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3923E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Diseases of the circulatory system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235CC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8.13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AA8AB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C00-D49</w:t>
            </w:r>
          </w:p>
        </w:tc>
        <w:tc>
          <w:tcPr>
            <w:tcW w:w="20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997610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Neoplasms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5311E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1.37</w:t>
            </w:r>
          </w:p>
        </w:tc>
      </w:tr>
      <w:tr w:rsidR="000E63AE" w:rsidRPr="008E75C1" w14:paraId="23F4B569" w14:textId="77777777" w:rsidTr="00E55CC6">
        <w:trPr>
          <w:trHeight w:val="259"/>
        </w:trPr>
        <w:tc>
          <w:tcPr>
            <w:tcW w:w="765" w:type="dxa"/>
            <w:shd w:val="clear" w:color="auto" w:fill="F2F2F2" w:themeFill="background1" w:themeFillShade="F2"/>
          </w:tcPr>
          <w:p w14:paraId="2A652F2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CF180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D9A01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E0044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8.7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11C54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CB182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6B643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23.9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EF909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I00-I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8A635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Diseases of the circulatory system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12F2A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8.02</w:t>
            </w:r>
          </w:p>
        </w:tc>
      </w:tr>
      <w:tr w:rsidR="000E63AE" w:rsidRPr="008E75C1" w14:paraId="33D84A0D" w14:textId="77777777" w:rsidTr="00E55CC6">
        <w:trPr>
          <w:trHeight w:val="259"/>
        </w:trPr>
        <w:tc>
          <w:tcPr>
            <w:tcW w:w="765" w:type="dxa"/>
            <w:shd w:val="clear" w:color="auto" w:fill="F2F2F2" w:themeFill="background1" w:themeFillShade="F2"/>
          </w:tcPr>
          <w:p w14:paraId="7DE0397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09462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O00-O9A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D5EBC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Pregnancy, </w:t>
            </w:r>
            <w:proofErr w:type="gramStart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childbirth</w:t>
            </w:r>
            <w:proofErr w:type="gramEnd"/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 xml:space="preserve"> and the puerperiu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C45EA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87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6F3F0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K00-K9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D2933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digestive system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6769F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9.0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583A2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J00-J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BB26A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Diseases of the respiratory system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C6E1FC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40.43</w:t>
            </w:r>
          </w:p>
        </w:tc>
      </w:tr>
      <w:tr w:rsidR="000E63AE" w:rsidRPr="008E75C1" w14:paraId="2B3DB763" w14:textId="77777777" w:rsidTr="00E55CC6">
        <w:trPr>
          <w:trHeight w:val="259"/>
        </w:trPr>
        <w:tc>
          <w:tcPr>
            <w:tcW w:w="765" w:type="dxa"/>
            <w:shd w:val="clear" w:color="auto" w:fill="F2F2F2" w:themeFill="background1" w:themeFillShade="F2"/>
          </w:tcPr>
          <w:p w14:paraId="0B9DB5D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556F7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A10B5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3C881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0.77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3D5D0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27AA3F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BAE349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7.4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AE74C2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S00-T88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C21F74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Injury, poisoning and certain other consequences of external cause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3D6AF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4.57</w:t>
            </w:r>
          </w:p>
        </w:tc>
      </w:tr>
      <w:tr w:rsidR="000E63AE" w:rsidRPr="008E75C1" w14:paraId="55B68716" w14:textId="77777777" w:rsidTr="00E55CC6">
        <w:trPr>
          <w:trHeight w:val="259"/>
        </w:trPr>
        <w:tc>
          <w:tcPr>
            <w:tcW w:w="76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9B11E23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ADE285E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Z00-Z99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7BF572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Factors influencing health status and contact with health servic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27FEF3A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3.5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1095F68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Z00-Z9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F9E02BB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Factors influencing health status and contact with health service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BDB93A1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15.1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1BB5D35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Z00-Z99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BF38C4D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shd w:val="clear" w:color="auto" w:fill="FFFFFF"/>
              </w:rPr>
              <w:t>Factors influencing health status and contact with health service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95A3BD7" w14:textId="77777777" w:rsidR="000E63AE" w:rsidRPr="008E75C1" w:rsidRDefault="000E63AE" w:rsidP="00E55CC6">
            <w:pPr>
              <w:tabs>
                <w:tab w:val="left" w:pos="5280"/>
              </w:tabs>
              <w:rPr>
                <w:rFonts w:eastAsia="Arial" w:cstheme="minorHAnsi"/>
                <w:szCs w:val="22"/>
                <w:lang w:val="en-US"/>
              </w:rPr>
            </w:pPr>
            <w:r w:rsidRPr="008E75C1">
              <w:rPr>
                <w:rFonts w:eastAsia="Arial" w:cstheme="minorHAnsi"/>
                <w:szCs w:val="22"/>
                <w:lang w:val="en-US"/>
              </w:rPr>
              <w:t>5.99</w:t>
            </w:r>
          </w:p>
        </w:tc>
      </w:tr>
      <w:tr w:rsidR="000E63AE" w:rsidRPr="004C0BF5" w14:paraId="47E1423C" w14:textId="77777777" w:rsidTr="00E55CC6">
        <w:trPr>
          <w:trHeight w:val="259"/>
        </w:trPr>
        <w:tc>
          <w:tcPr>
            <w:tcW w:w="765" w:type="dxa"/>
            <w:tcBorders>
              <w:top w:val="single" w:sz="12" w:space="0" w:color="auto"/>
            </w:tcBorders>
          </w:tcPr>
          <w:p w14:paraId="56694AFB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  <w:tcBorders>
              <w:top w:val="single" w:sz="12" w:space="0" w:color="auto"/>
            </w:tcBorders>
          </w:tcPr>
          <w:p w14:paraId="206E5FEB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9" w:type="dxa"/>
            <w:tcBorders>
              <w:top w:val="single" w:sz="12" w:space="0" w:color="auto"/>
            </w:tcBorders>
          </w:tcPr>
          <w:p w14:paraId="456280F4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top w:val="single" w:sz="12" w:space="0" w:color="auto"/>
            </w:tcBorders>
          </w:tcPr>
          <w:p w14:paraId="6EF9EE86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05407B60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15C9CC8C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</w:tcBorders>
          </w:tcPr>
          <w:p w14:paraId="79B8D2F3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single" w:sz="12" w:space="0" w:color="auto"/>
            </w:tcBorders>
          </w:tcPr>
          <w:p w14:paraId="4281A80B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tcBorders>
              <w:top w:val="single" w:sz="12" w:space="0" w:color="auto"/>
            </w:tcBorders>
          </w:tcPr>
          <w:p w14:paraId="031879E7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top w:val="single" w:sz="12" w:space="0" w:color="auto"/>
            </w:tcBorders>
          </w:tcPr>
          <w:p w14:paraId="5D094678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0E63AE" w:rsidRPr="004C0BF5" w14:paraId="58BC8734" w14:textId="77777777" w:rsidTr="00E55CC6">
        <w:trPr>
          <w:trHeight w:val="259"/>
        </w:trPr>
        <w:tc>
          <w:tcPr>
            <w:tcW w:w="765" w:type="dxa"/>
          </w:tcPr>
          <w:p w14:paraId="27B6E412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</w:tcPr>
          <w:p w14:paraId="2E584C13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9" w:type="dxa"/>
          </w:tcPr>
          <w:p w14:paraId="0C6B3DF6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0934BDAB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</w:tcPr>
          <w:p w14:paraId="475CFE8B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14:paraId="559E07E4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2AA19729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</w:tcPr>
          <w:p w14:paraId="1430D7DD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</w:tcPr>
          <w:p w14:paraId="30D5F634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</w:tcPr>
          <w:p w14:paraId="1B52F638" w14:textId="77777777" w:rsidR="000E63AE" w:rsidRPr="004C0BF5" w:rsidRDefault="000E63AE" w:rsidP="00E55CC6">
            <w:pPr>
              <w:tabs>
                <w:tab w:val="left" w:pos="5280"/>
              </w:tabs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</w:tbl>
    <w:p w14:paraId="20D24400" w14:textId="77777777" w:rsidR="00A470E9" w:rsidRDefault="00A470E9"/>
    <w:sectPr w:rsidR="00A470E9" w:rsidSect="000E63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72389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3AE"/>
    <w:rsid w:val="000E63AE"/>
    <w:rsid w:val="006A0B51"/>
    <w:rsid w:val="007D5417"/>
    <w:rsid w:val="00A4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526F0"/>
  <w15:chartTrackingRefBased/>
  <w15:docId w15:val="{BDAF7443-75AC-4FA2-8D48-05F03CC0A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3AE"/>
    <w:pPr>
      <w:spacing w:after="0" w:line="240" w:lineRule="auto"/>
    </w:pPr>
    <w:rPr>
      <w:kern w:val="0"/>
      <w:sz w:val="24"/>
      <w:szCs w:val="3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3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63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3AE"/>
    <w:rPr>
      <w:kern w:val="0"/>
      <w:sz w:val="24"/>
      <w:szCs w:val="3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5</Words>
  <Characters>5618</Characters>
  <Application>Microsoft Office Word</Application>
  <DocSecurity>0</DocSecurity>
  <Lines>46</Lines>
  <Paragraphs>13</Paragraphs>
  <ScaleCrop>false</ScaleCrop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da Gaewkhiew</dc:creator>
  <cp:keywords/>
  <dc:description/>
  <cp:lastModifiedBy>Piyada Gaewkhiew</cp:lastModifiedBy>
  <cp:revision>1</cp:revision>
  <dcterms:created xsi:type="dcterms:W3CDTF">2023-12-14T02:19:00Z</dcterms:created>
  <dcterms:modified xsi:type="dcterms:W3CDTF">2023-12-14T02:20:00Z</dcterms:modified>
</cp:coreProperties>
</file>